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341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850"/>
        <w:gridCol w:w="1134"/>
        <w:gridCol w:w="2484"/>
        <w:gridCol w:w="2250"/>
        <w:gridCol w:w="2250"/>
        <w:gridCol w:w="1530"/>
      </w:tblGrid>
      <w:tr w:rsidR="005970E0" w:rsidRPr="00130F25" w14:paraId="6C89B0A1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36883B32" w14:textId="1F3E7E8B" w:rsidR="005970E0" w:rsidRPr="005970E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bookmarkStart w:id="0" w:name="_GoBack"/>
            <w:bookmarkEnd w:id="0"/>
            <w:r w:rsidRPr="005970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Sand fl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</w:t>
            </w:r>
            <w:r w:rsidRPr="005970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pecie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r</w:t>
            </w:r>
            <w:r w:rsidRPr="005970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plant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53BDDD" w14:textId="77777777" w:rsidR="005970E0" w:rsidRPr="00130F25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130F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1134" w:type="dxa"/>
          </w:tcPr>
          <w:p w14:paraId="5EA792D0" w14:textId="77777777" w:rsidR="005970E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Location</w:t>
            </w:r>
          </w:p>
          <w:p w14:paraId="5DB812FF" w14:textId="77777777" w:rsidR="005970E0" w:rsidRPr="00130F25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484" w:type="dxa"/>
            <w:shd w:val="clear" w:color="auto" w:fill="auto"/>
            <w:noWrap/>
            <w:hideMark/>
          </w:tcPr>
          <w:p w14:paraId="79BDADE1" w14:textId="77777777" w:rsidR="005970E0" w:rsidRPr="00130F25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130F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Scientific name of Plant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CC48A7E" w14:textId="77777777" w:rsidR="005970E0" w:rsidRPr="00130F25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130F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ommon nam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B020A6C" w14:textId="77777777" w:rsidR="005970E0" w:rsidRPr="00130F25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130F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Type of plan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8569472" w14:textId="77777777" w:rsidR="005970E0" w:rsidRPr="00130F25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130F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Family </w:t>
            </w:r>
          </w:p>
        </w:tc>
      </w:tr>
      <w:tr w:rsidR="005970E0" w:rsidRPr="009B7103" w14:paraId="6C6BEBDA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2627CDD0" w14:textId="77777777" w:rsidR="005970E0" w:rsidRPr="005970E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P. </w:t>
            </w:r>
            <w:proofErr w:type="spellStart"/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duboscq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600F6CB8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34" w:type="dxa"/>
          </w:tcPr>
          <w:p w14:paraId="4ACAA59C" w14:textId="77777777" w:rsidR="005970E0" w:rsidRPr="005A70FA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utdoor</w:t>
            </w:r>
          </w:p>
        </w:tc>
        <w:tc>
          <w:tcPr>
            <w:tcW w:w="2484" w:type="dxa"/>
            <w:shd w:val="clear" w:color="auto" w:fill="auto"/>
            <w:noWrap/>
            <w:hideMark/>
          </w:tcPr>
          <w:p w14:paraId="5B40388C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Vachellia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p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49C63BC2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Acacia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p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4EF66B4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F43F070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abaceae</w:t>
            </w:r>
          </w:p>
        </w:tc>
      </w:tr>
      <w:tr w:rsidR="005970E0" w:rsidRPr="009B7103" w14:paraId="23A6CA60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5F9E32DC" w14:textId="77777777" w:rsidR="005970E0" w:rsidRPr="005970E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P. </w:t>
            </w:r>
            <w:proofErr w:type="spellStart"/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duboscq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311FE89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134" w:type="dxa"/>
          </w:tcPr>
          <w:p w14:paraId="745EABBA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878D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utdoor</w:t>
            </w:r>
          </w:p>
        </w:tc>
        <w:tc>
          <w:tcPr>
            <w:tcW w:w="2484" w:type="dxa"/>
            <w:shd w:val="clear" w:color="auto" w:fill="auto"/>
            <w:noWrap/>
            <w:hideMark/>
          </w:tcPr>
          <w:p w14:paraId="6EEEF63A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Vachellia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ortil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069126B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Acacia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ortil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9F47CBF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362781C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abaceae</w:t>
            </w:r>
          </w:p>
        </w:tc>
      </w:tr>
      <w:tr w:rsidR="005970E0" w:rsidRPr="009B7103" w14:paraId="11350B5A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54D5321E" w14:textId="77777777" w:rsidR="005970E0" w:rsidRPr="005970E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P. </w:t>
            </w:r>
            <w:proofErr w:type="spellStart"/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duboscq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11F0995E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34" w:type="dxa"/>
          </w:tcPr>
          <w:p w14:paraId="56387746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878D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utdoor</w:t>
            </w:r>
          </w:p>
        </w:tc>
        <w:tc>
          <w:tcPr>
            <w:tcW w:w="2484" w:type="dxa"/>
            <w:shd w:val="clear" w:color="auto" w:fill="auto"/>
            <w:noWrap/>
            <w:hideMark/>
          </w:tcPr>
          <w:p w14:paraId="4F44A73F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enegalia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laet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7D10E88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Acacia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laet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4A27276F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hrub or small 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B20B7B9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abaceae</w:t>
            </w:r>
          </w:p>
        </w:tc>
      </w:tr>
      <w:tr w:rsidR="005970E0" w:rsidRPr="009B7103" w14:paraId="609146D1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38E88C3C" w14:textId="77777777" w:rsidR="005970E0" w:rsidRPr="005970E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P. </w:t>
            </w:r>
            <w:proofErr w:type="spellStart"/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duboscq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4C589A89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34" w:type="dxa"/>
          </w:tcPr>
          <w:p w14:paraId="7E2D5135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878D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utdoor</w:t>
            </w:r>
          </w:p>
        </w:tc>
        <w:tc>
          <w:tcPr>
            <w:tcW w:w="2484" w:type="dxa"/>
            <w:shd w:val="clear" w:color="auto" w:fill="auto"/>
            <w:noWrap/>
            <w:hideMark/>
          </w:tcPr>
          <w:p w14:paraId="2B915D7C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Vachellia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ortil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02BC2203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Acacia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ortil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067176E7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9EB3D08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abaceae</w:t>
            </w:r>
          </w:p>
        </w:tc>
      </w:tr>
      <w:tr w:rsidR="005970E0" w:rsidRPr="009B7103" w14:paraId="4B206814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59F330B9" w14:textId="77777777" w:rsidR="005970E0" w:rsidRPr="005970E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chwetz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61A0FCD3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34" w:type="dxa"/>
          </w:tcPr>
          <w:p w14:paraId="78101FC3" w14:textId="77777777" w:rsidR="005970E0" w:rsidRPr="005A70FA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Indoor </w:t>
            </w:r>
          </w:p>
        </w:tc>
        <w:tc>
          <w:tcPr>
            <w:tcW w:w="2484" w:type="dxa"/>
            <w:shd w:val="clear" w:color="auto" w:fill="auto"/>
            <w:noWrap/>
            <w:hideMark/>
          </w:tcPr>
          <w:p w14:paraId="1D9F7860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enegalia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laet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09D9AA29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Acacia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laet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E618B9B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hrub or small 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F35B9A8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abaceae</w:t>
            </w:r>
          </w:p>
        </w:tc>
      </w:tr>
      <w:tr w:rsidR="005970E0" w:rsidRPr="009B7103" w14:paraId="5E2DFEB9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4B031D53" w14:textId="77777777" w:rsidR="005970E0" w:rsidRPr="005970E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chwetz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188E07A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134" w:type="dxa"/>
          </w:tcPr>
          <w:p w14:paraId="0B1894AC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Indoor </w:t>
            </w:r>
          </w:p>
        </w:tc>
        <w:tc>
          <w:tcPr>
            <w:tcW w:w="2484" w:type="dxa"/>
            <w:shd w:val="clear" w:color="auto" w:fill="auto"/>
            <w:noWrap/>
            <w:hideMark/>
          </w:tcPr>
          <w:p w14:paraId="490C309F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Musa ABB Group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3B22F0E" w14:textId="77777777" w:rsidR="005970E0" w:rsidRPr="00E852D0" w:rsidRDefault="005970E0" w:rsidP="002756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5C4307D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284DD64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usaceae</w:t>
            </w:r>
          </w:p>
        </w:tc>
      </w:tr>
      <w:tr w:rsidR="005970E0" w:rsidRPr="009B7103" w14:paraId="30793AD2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6809A9FA" w14:textId="77777777" w:rsidR="005970E0" w:rsidRPr="005970E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chwetz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5CAC7A4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34" w:type="dxa"/>
          </w:tcPr>
          <w:p w14:paraId="5F59C707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Indoor </w:t>
            </w:r>
          </w:p>
        </w:tc>
        <w:tc>
          <w:tcPr>
            <w:tcW w:w="2484" w:type="dxa"/>
            <w:shd w:val="clear" w:color="auto" w:fill="auto"/>
            <w:noWrap/>
            <w:hideMark/>
          </w:tcPr>
          <w:p w14:paraId="12353954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enegalia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laet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EE50091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Acacia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laet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253853B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hrub or small 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92AF801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abaceae</w:t>
            </w:r>
          </w:p>
        </w:tc>
      </w:tr>
      <w:tr w:rsidR="005970E0" w:rsidRPr="009B7103" w14:paraId="29CE5378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61A60B30" w14:textId="77777777" w:rsidR="005970E0" w:rsidRPr="005970E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chwetz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3A08124B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134" w:type="dxa"/>
          </w:tcPr>
          <w:p w14:paraId="62B2A9A0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Indoor </w:t>
            </w:r>
          </w:p>
        </w:tc>
        <w:tc>
          <w:tcPr>
            <w:tcW w:w="2484" w:type="dxa"/>
            <w:shd w:val="clear" w:color="auto" w:fill="auto"/>
            <w:noWrap/>
            <w:hideMark/>
          </w:tcPr>
          <w:p w14:paraId="7B224BEB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enegalia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laet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DC76CAE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Acacia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laet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6A14839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hrub or small 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45C73AC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abaceae</w:t>
            </w:r>
          </w:p>
        </w:tc>
      </w:tr>
      <w:tr w:rsidR="005970E0" w:rsidRPr="009B7103" w14:paraId="7242326E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1A355705" w14:textId="77777777" w:rsidR="005970E0" w:rsidRPr="005970E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chwetz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0B58127E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34" w:type="dxa"/>
          </w:tcPr>
          <w:p w14:paraId="4CCA1DAD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Indoor </w:t>
            </w:r>
          </w:p>
        </w:tc>
        <w:tc>
          <w:tcPr>
            <w:tcW w:w="2484" w:type="dxa"/>
            <w:shd w:val="clear" w:color="auto" w:fill="auto"/>
            <w:noWrap/>
            <w:hideMark/>
          </w:tcPr>
          <w:p w14:paraId="00E14EA4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Musa ABB Group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E92A66B" w14:textId="77777777" w:rsidR="005970E0" w:rsidRPr="00E852D0" w:rsidRDefault="005970E0" w:rsidP="002756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B074398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0B8F2AA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usaceae</w:t>
            </w:r>
          </w:p>
        </w:tc>
      </w:tr>
      <w:tr w:rsidR="005970E0" w:rsidRPr="009B7103" w14:paraId="20E4BA92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367C3D5F" w14:textId="77777777" w:rsidR="005970E0" w:rsidRPr="005970E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chwetz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74B2952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34" w:type="dxa"/>
          </w:tcPr>
          <w:p w14:paraId="797D1763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Indoor </w:t>
            </w:r>
          </w:p>
        </w:tc>
        <w:tc>
          <w:tcPr>
            <w:tcW w:w="2484" w:type="dxa"/>
            <w:shd w:val="clear" w:color="auto" w:fill="auto"/>
            <w:noWrap/>
            <w:hideMark/>
          </w:tcPr>
          <w:p w14:paraId="4EF720AF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Musa ABB Group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9ADACD1" w14:textId="77777777" w:rsidR="005970E0" w:rsidRPr="00E852D0" w:rsidRDefault="005970E0" w:rsidP="002756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6CBC690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28D46E0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usaceae</w:t>
            </w:r>
          </w:p>
        </w:tc>
      </w:tr>
      <w:tr w:rsidR="005970E0" w:rsidRPr="009B7103" w14:paraId="24EA9A5E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126A86C8" w14:textId="77777777" w:rsidR="005970E0" w:rsidRPr="005970E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chwetz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1BC14EBF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34" w:type="dxa"/>
          </w:tcPr>
          <w:p w14:paraId="61F6C6AF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Indoor </w:t>
            </w:r>
          </w:p>
        </w:tc>
        <w:tc>
          <w:tcPr>
            <w:tcW w:w="2484" w:type="dxa"/>
            <w:shd w:val="clear" w:color="auto" w:fill="auto"/>
            <w:noWrap/>
            <w:hideMark/>
          </w:tcPr>
          <w:p w14:paraId="5331047C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Vachellia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ortil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A85EBE1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Acacia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ortil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EB6E09F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8D3EAFB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abaceae</w:t>
            </w:r>
          </w:p>
        </w:tc>
      </w:tr>
      <w:tr w:rsidR="005970E0" w:rsidRPr="009B7103" w14:paraId="07E75B31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072711EF" w14:textId="77777777" w:rsidR="005970E0" w:rsidRPr="005970E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chwetz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00E7B2F4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134" w:type="dxa"/>
          </w:tcPr>
          <w:p w14:paraId="53C8E5CC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Indoor </w:t>
            </w:r>
          </w:p>
        </w:tc>
        <w:tc>
          <w:tcPr>
            <w:tcW w:w="2484" w:type="dxa"/>
            <w:shd w:val="clear" w:color="auto" w:fill="auto"/>
            <w:noWrap/>
            <w:hideMark/>
          </w:tcPr>
          <w:p w14:paraId="5D24B4ED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Solanum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lycopersicum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43DCA07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omato plant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17C57E5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mall 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A44AE82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olanaceae</w:t>
            </w:r>
          </w:p>
        </w:tc>
      </w:tr>
      <w:tr w:rsidR="005970E0" w:rsidRPr="009B7103" w14:paraId="1296F031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5138FA16" w14:textId="77777777" w:rsidR="005970E0" w:rsidRPr="005970E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chwetz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11DF095E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34" w:type="dxa"/>
          </w:tcPr>
          <w:p w14:paraId="347719CA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Indoor </w:t>
            </w:r>
          </w:p>
        </w:tc>
        <w:tc>
          <w:tcPr>
            <w:tcW w:w="2484" w:type="dxa"/>
            <w:shd w:val="clear" w:color="auto" w:fill="auto"/>
            <w:noWrap/>
            <w:hideMark/>
          </w:tcPr>
          <w:p w14:paraId="58252E87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Cenchrus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urpureus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576CA36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lephant grass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93832F0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rass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C06F94D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oaceae</w:t>
            </w:r>
            <w:proofErr w:type="spellEnd"/>
          </w:p>
        </w:tc>
      </w:tr>
      <w:tr w:rsidR="005970E0" w:rsidRPr="009B7103" w14:paraId="4352E691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05576614" w14:textId="77777777" w:rsidR="005970E0" w:rsidRPr="005970E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chwetz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04F3B6EE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134" w:type="dxa"/>
          </w:tcPr>
          <w:p w14:paraId="14BD7BA4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Indoor </w:t>
            </w:r>
          </w:p>
        </w:tc>
        <w:tc>
          <w:tcPr>
            <w:tcW w:w="2484" w:type="dxa"/>
            <w:shd w:val="clear" w:color="auto" w:fill="auto"/>
            <w:noWrap/>
            <w:hideMark/>
          </w:tcPr>
          <w:p w14:paraId="443CF860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Vachellia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ortil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21164BF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Acacia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ortil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2052E67B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760B029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abaceae</w:t>
            </w:r>
          </w:p>
        </w:tc>
      </w:tr>
      <w:tr w:rsidR="005970E0" w:rsidRPr="009B7103" w14:paraId="3526C6EE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427BB467" w14:textId="77777777" w:rsidR="005970E0" w:rsidRPr="005970E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chwetz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1EC49F2C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34" w:type="dxa"/>
          </w:tcPr>
          <w:p w14:paraId="781B26F5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Indoor </w:t>
            </w:r>
          </w:p>
        </w:tc>
        <w:tc>
          <w:tcPr>
            <w:tcW w:w="2484" w:type="dxa"/>
            <w:shd w:val="clear" w:color="auto" w:fill="auto"/>
            <w:noWrap/>
            <w:hideMark/>
          </w:tcPr>
          <w:p w14:paraId="44B28C40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Vachellia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ortil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0BB47D9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Acacia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ortil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BC00614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0B61A97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abaceae</w:t>
            </w:r>
          </w:p>
        </w:tc>
      </w:tr>
      <w:tr w:rsidR="005970E0" w:rsidRPr="009B7103" w14:paraId="791507FB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465155BD" w14:textId="77777777" w:rsidR="005970E0" w:rsidRPr="005970E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ntennat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395304E2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34" w:type="dxa"/>
          </w:tcPr>
          <w:p w14:paraId="40EF280B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Indoor </w:t>
            </w:r>
          </w:p>
        </w:tc>
        <w:tc>
          <w:tcPr>
            <w:tcW w:w="2484" w:type="dxa"/>
            <w:shd w:val="clear" w:color="auto" w:fill="auto"/>
            <w:noWrap/>
            <w:hideMark/>
          </w:tcPr>
          <w:p w14:paraId="31E014F3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Vachellia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ortil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C9077C7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Acacia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ortil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4D5014C3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4396644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abaceae</w:t>
            </w:r>
          </w:p>
        </w:tc>
      </w:tr>
      <w:tr w:rsidR="005970E0" w:rsidRPr="009B7103" w14:paraId="01D04A2B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4E6F0740" w14:textId="77777777" w:rsidR="005970E0" w:rsidRPr="005970E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fricana</w:t>
            </w:r>
            <w:proofErr w:type="spellEnd"/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frican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1475F161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134" w:type="dxa"/>
          </w:tcPr>
          <w:p w14:paraId="0BB9C286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Indoor </w:t>
            </w:r>
          </w:p>
        </w:tc>
        <w:tc>
          <w:tcPr>
            <w:tcW w:w="2484" w:type="dxa"/>
            <w:shd w:val="clear" w:color="auto" w:fill="auto"/>
            <w:noWrap/>
            <w:hideMark/>
          </w:tcPr>
          <w:p w14:paraId="70684F91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Entada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frican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CC1530D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awats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4F9C10C8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mall 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13CBAA0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abaceae</w:t>
            </w:r>
          </w:p>
        </w:tc>
      </w:tr>
      <w:tr w:rsidR="005970E0" w:rsidRPr="009B7103" w14:paraId="37E74B37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33F98160" w14:textId="77777777" w:rsidR="005970E0" w:rsidRPr="005970E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chwetz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05E50D34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134" w:type="dxa"/>
          </w:tcPr>
          <w:p w14:paraId="3F3848C0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Indoor </w:t>
            </w:r>
          </w:p>
        </w:tc>
        <w:tc>
          <w:tcPr>
            <w:tcW w:w="2484" w:type="dxa"/>
            <w:shd w:val="clear" w:color="auto" w:fill="auto"/>
            <w:noWrap/>
            <w:hideMark/>
          </w:tcPr>
          <w:p w14:paraId="6D4BC4D0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Prosopis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juliflor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0ECA6251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esquit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52A6F8F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hrub or small 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80661EB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abaceae</w:t>
            </w:r>
          </w:p>
        </w:tc>
      </w:tr>
      <w:tr w:rsidR="005970E0" w:rsidRPr="009B7103" w14:paraId="40F9A207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2C7847A6" w14:textId="77777777" w:rsidR="005970E0" w:rsidRPr="005970E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quamipleur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1D616A8C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34" w:type="dxa"/>
          </w:tcPr>
          <w:p w14:paraId="3D413C06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Indoor </w:t>
            </w:r>
          </w:p>
        </w:tc>
        <w:tc>
          <w:tcPr>
            <w:tcW w:w="2484" w:type="dxa"/>
            <w:shd w:val="clear" w:color="auto" w:fill="auto"/>
            <w:noWrap/>
            <w:hideMark/>
          </w:tcPr>
          <w:p w14:paraId="0AA890BE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enegalia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laeta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FC58556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Acacia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laet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7993CE9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hrub or small 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CC29C79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abaceae</w:t>
            </w:r>
          </w:p>
        </w:tc>
      </w:tr>
      <w:tr w:rsidR="005970E0" w:rsidRPr="009B7103" w14:paraId="554DE2AD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2CC10E77" w14:textId="77777777" w:rsidR="005970E0" w:rsidRPr="005970E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P. </w:t>
            </w:r>
            <w:proofErr w:type="spellStart"/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duboscq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0554C2FA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134" w:type="dxa"/>
          </w:tcPr>
          <w:p w14:paraId="1FC898D6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Outdoor </w:t>
            </w:r>
          </w:p>
        </w:tc>
        <w:tc>
          <w:tcPr>
            <w:tcW w:w="2484" w:type="dxa"/>
            <w:shd w:val="clear" w:color="auto" w:fill="auto"/>
            <w:noWrap/>
            <w:hideMark/>
          </w:tcPr>
          <w:p w14:paraId="6D9BFD11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Vachellia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ortil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4485F47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Acacia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ortil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77BE210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69C4D4A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abaceae</w:t>
            </w:r>
          </w:p>
        </w:tc>
      </w:tr>
      <w:tr w:rsidR="005970E0" w:rsidRPr="009B7103" w14:paraId="7A90EE8E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55BAC268" w14:textId="77777777" w:rsidR="005970E0" w:rsidRPr="005970E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chwetz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78C0E126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134" w:type="dxa"/>
          </w:tcPr>
          <w:p w14:paraId="1A8A790D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Indoor </w:t>
            </w:r>
          </w:p>
        </w:tc>
        <w:tc>
          <w:tcPr>
            <w:tcW w:w="2484" w:type="dxa"/>
            <w:shd w:val="clear" w:color="auto" w:fill="auto"/>
            <w:noWrap/>
            <w:hideMark/>
          </w:tcPr>
          <w:p w14:paraId="4D52A025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Laurus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nobilis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5D67CA9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ay laurel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0795BB3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ee or large shru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ABFC90F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auraceae</w:t>
            </w:r>
            <w:proofErr w:type="spellEnd"/>
          </w:p>
        </w:tc>
      </w:tr>
      <w:tr w:rsidR="005970E0" w:rsidRPr="009B7103" w14:paraId="40C7F0E5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5B227AB2" w14:textId="77777777" w:rsidR="005970E0" w:rsidRPr="005970E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chwetz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4C9F1C1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134" w:type="dxa"/>
          </w:tcPr>
          <w:p w14:paraId="624C52F3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Indoor </w:t>
            </w:r>
          </w:p>
        </w:tc>
        <w:tc>
          <w:tcPr>
            <w:tcW w:w="2484" w:type="dxa"/>
            <w:shd w:val="clear" w:color="auto" w:fill="auto"/>
            <w:noWrap/>
            <w:hideMark/>
          </w:tcPr>
          <w:p w14:paraId="25172C50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Vachellia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ortil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050BD275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Acacia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ortil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1957A5E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E8433E6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abaceae</w:t>
            </w:r>
          </w:p>
        </w:tc>
      </w:tr>
      <w:tr w:rsidR="005970E0" w:rsidRPr="009B7103" w14:paraId="5B0B0552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05CC476D" w14:textId="77777777" w:rsidR="005970E0" w:rsidRPr="005970E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chwetz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08DCCFE2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34" w:type="dxa"/>
          </w:tcPr>
          <w:p w14:paraId="1A1FB5D2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6257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utdoor</w:t>
            </w:r>
          </w:p>
        </w:tc>
        <w:tc>
          <w:tcPr>
            <w:tcW w:w="2484" w:type="dxa"/>
            <w:shd w:val="clear" w:color="auto" w:fill="auto"/>
            <w:noWrap/>
            <w:hideMark/>
          </w:tcPr>
          <w:p w14:paraId="4D8EECEA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Eleusine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indic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F23AC9D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Indian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oosegras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6A1FA8C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mall annual grass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F159BE8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oaceae</w:t>
            </w:r>
            <w:proofErr w:type="spellEnd"/>
          </w:p>
        </w:tc>
      </w:tr>
      <w:tr w:rsidR="005970E0" w:rsidRPr="009B7103" w14:paraId="4C268285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0A7137E7" w14:textId="77777777" w:rsidR="005970E0" w:rsidRPr="005970E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chwetz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347A46B3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34" w:type="dxa"/>
          </w:tcPr>
          <w:p w14:paraId="51F71A31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6257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utdoor</w:t>
            </w:r>
          </w:p>
        </w:tc>
        <w:tc>
          <w:tcPr>
            <w:tcW w:w="2484" w:type="dxa"/>
            <w:shd w:val="clear" w:color="auto" w:fill="auto"/>
            <w:noWrap/>
            <w:hideMark/>
          </w:tcPr>
          <w:p w14:paraId="0FB4A97D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Vachellia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ortil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20D6D22A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Acacia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ortil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C49601C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5F8FD9E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abaceae</w:t>
            </w:r>
          </w:p>
        </w:tc>
      </w:tr>
      <w:tr w:rsidR="005970E0" w:rsidRPr="009B7103" w14:paraId="70C64EE4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0A7FA318" w14:textId="77777777" w:rsidR="005970E0" w:rsidRPr="005970E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lastRenderedPageBreak/>
              <w:t xml:space="preserve">S. </w:t>
            </w:r>
            <w:proofErr w:type="spellStart"/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chwetz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DA08657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34" w:type="dxa"/>
          </w:tcPr>
          <w:p w14:paraId="724EA167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6257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utdoor</w:t>
            </w:r>
          </w:p>
        </w:tc>
        <w:tc>
          <w:tcPr>
            <w:tcW w:w="2484" w:type="dxa"/>
            <w:shd w:val="clear" w:color="auto" w:fill="auto"/>
            <w:noWrap/>
            <w:hideMark/>
          </w:tcPr>
          <w:p w14:paraId="4D92D88A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enegalia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laet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58A042C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Acacia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laet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ACEBDE2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hrub or small 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8578642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abaceae</w:t>
            </w:r>
          </w:p>
        </w:tc>
      </w:tr>
      <w:tr w:rsidR="005970E0" w:rsidRPr="009B7103" w14:paraId="57F7FE7F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1EFBD72E" w14:textId="77777777" w:rsidR="005970E0" w:rsidRPr="005970E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chwetz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3E7AB06B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134" w:type="dxa"/>
          </w:tcPr>
          <w:p w14:paraId="03CEC5E7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6257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utdoor</w:t>
            </w:r>
          </w:p>
        </w:tc>
        <w:tc>
          <w:tcPr>
            <w:tcW w:w="2484" w:type="dxa"/>
            <w:shd w:val="clear" w:color="auto" w:fill="auto"/>
            <w:noWrap/>
            <w:hideMark/>
          </w:tcPr>
          <w:p w14:paraId="2E8AD7E8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Faidherbia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lbid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F89A079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White acaci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DDDF67A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745B32F" w14:textId="77777777" w:rsidR="005970E0" w:rsidRPr="00E852D0" w:rsidRDefault="00093FB7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hyperlink r:id="rId4" w:history="1">
              <w:r w:rsidR="005970E0" w:rsidRPr="00E852D0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en-GB"/>
                </w:rPr>
                <w:t>Fabaceae</w:t>
              </w:r>
            </w:hyperlink>
          </w:p>
        </w:tc>
      </w:tr>
      <w:tr w:rsidR="005970E0" w:rsidRPr="009B7103" w14:paraId="4659EBFB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5A751E7C" w14:textId="77777777" w:rsidR="005970E0" w:rsidRPr="005970E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chwetz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A1F5975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34" w:type="dxa"/>
          </w:tcPr>
          <w:p w14:paraId="7FB7B23F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6257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utdoor</w:t>
            </w:r>
          </w:p>
        </w:tc>
        <w:tc>
          <w:tcPr>
            <w:tcW w:w="2484" w:type="dxa"/>
            <w:shd w:val="clear" w:color="auto" w:fill="auto"/>
            <w:noWrap/>
            <w:hideMark/>
          </w:tcPr>
          <w:p w14:paraId="453E056F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porobolus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vaginiflor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763588D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overty grass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9490246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rass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0E90462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oaceae</w:t>
            </w:r>
            <w:proofErr w:type="spellEnd"/>
          </w:p>
        </w:tc>
      </w:tr>
      <w:tr w:rsidR="005970E0" w:rsidRPr="009B7103" w14:paraId="47BA4E5C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70D19712" w14:textId="77777777" w:rsidR="005970E0" w:rsidRPr="005970E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chwetz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339D7791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134" w:type="dxa"/>
          </w:tcPr>
          <w:p w14:paraId="3B00C0FB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utdoor</w:t>
            </w:r>
          </w:p>
        </w:tc>
        <w:tc>
          <w:tcPr>
            <w:tcW w:w="2484" w:type="dxa"/>
            <w:shd w:val="clear" w:color="auto" w:fill="auto"/>
            <w:noWrap/>
            <w:hideMark/>
          </w:tcPr>
          <w:p w14:paraId="26F825B7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Musa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rose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8CBB0BB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Wild banan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947A1D7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C189FE1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usaceae</w:t>
            </w:r>
          </w:p>
        </w:tc>
      </w:tr>
      <w:tr w:rsidR="005970E0" w:rsidRPr="009B7103" w14:paraId="03D63822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7529E426" w14:textId="77777777" w:rsidR="005970E0" w:rsidRPr="005970E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. martini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2281A9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134" w:type="dxa"/>
          </w:tcPr>
          <w:p w14:paraId="3DD513FA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8670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utdoor</w:t>
            </w:r>
          </w:p>
        </w:tc>
        <w:tc>
          <w:tcPr>
            <w:tcW w:w="2484" w:type="dxa"/>
            <w:shd w:val="clear" w:color="auto" w:fill="auto"/>
            <w:noWrap/>
            <w:hideMark/>
          </w:tcPr>
          <w:p w14:paraId="326C20A8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Vachellia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ortil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92DA7C4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Acacia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ortil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78A0921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58D2BCD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abaceae</w:t>
            </w:r>
          </w:p>
        </w:tc>
      </w:tr>
      <w:tr w:rsidR="005970E0" w:rsidRPr="009B7103" w14:paraId="648D9800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0920F8BE" w14:textId="77777777" w:rsidR="005970E0" w:rsidRPr="005970E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chwetz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0F3349D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34" w:type="dxa"/>
          </w:tcPr>
          <w:p w14:paraId="1D364F97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8670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utdoor</w:t>
            </w:r>
          </w:p>
        </w:tc>
        <w:tc>
          <w:tcPr>
            <w:tcW w:w="2484" w:type="dxa"/>
            <w:shd w:val="clear" w:color="auto" w:fill="auto"/>
            <w:noWrap/>
            <w:hideMark/>
          </w:tcPr>
          <w:p w14:paraId="4798248E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Chloris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virgat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2BF271D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eather finger grass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A4C60F8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rass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F30F758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oaceae</w:t>
            </w:r>
            <w:proofErr w:type="spellEnd"/>
          </w:p>
        </w:tc>
      </w:tr>
      <w:tr w:rsidR="005970E0" w:rsidRPr="009B7103" w14:paraId="57E7B174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3C668BC9" w14:textId="77777777" w:rsidR="005970E0" w:rsidRPr="005970E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chwetz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450D7264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134" w:type="dxa"/>
          </w:tcPr>
          <w:p w14:paraId="2FEA2E09" w14:textId="77777777" w:rsidR="005970E0" w:rsidRDefault="005970E0" w:rsidP="002756DB">
            <w:pPr>
              <w:spacing w:after="0" w:line="360" w:lineRule="auto"/>
            </w:pPr>
            <w:r w:rsidRPr="008670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utdoor</w:t>
            </w:r>
          </w:p>
        </w:tc>
        <w:tc>
          <w:tcPr>
            <w:tcW w:w="2484" w:type="dxa"/>
            <w:shd w:val="clear" w:color="auto" w:fill="auto"/>
            <w:noWrap/>
            <w:hideMark/>
          </w:tcPr>
          <w:p w14:paraId="45F4E297" w14:textId="77777777" w:rsidR="005970E0" w:rsidRPr="00E852D0" w:rsidRDefault="00093FB7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hyperlink r:id="rId5" w:anchor="alnHdr_557798777" w:tooltip="Go to alignment for Prosopis juliflora ribulose-1,5-bisphosphate carboxylase/oxygenase large subunit (rbcl) gene, partial cds; chloroplast" w:history="1">
              <w:r w:rsidR="005970E0" w:rsidRPr="00E852D0">
                <w:rPr>
                  <w:rFonts w:ascii="Times New Roman" w:eastAsia="Times New Roman" w:hAnsi="Times New Roman" w:cs="Times New Roman"/>
                  <w:i/>
                  <w:iCs/>
                  <w:sz w:val="20"/>
                  <w:szCs w:val="20"/>
                  <w:lang w:val="en-GB" w:eastAsia="en-GB"/>
                </w:rPr>
                <w:t xml:space="preserve">Prosopis </w:t>
              </w:r>
              <w:proofErr w:type="spellStart"/>
              <w:r w:rsidR="005970E0" w:rsidRPr="00E852D0">
                <w:rPr>
                  <w:rFonts w:ascii="Times New Roman" w:eastAsia="Times New Roman" w:hAnsi="Times New Roman" w:cs="Times New Roman"/>
                  <w:i/>
                  <w:iCs/>
                  <w:sz w:val="20"/>
                  <w:szCs w:val="20"/>
                  <w:lang w:val="en-GB" w:eastAsia="en-GB"/>
                </w:rPr>
                <w:t>juliflora</w:t>
              </w:r>
              <w:proofErr w:type="spellEnd"/>
            </w:hyperlink>
          </w:p>
        </w:tc>
        <w:tc>
          <w:tcPr>
            <w:tcW w:w="2250" w:type="dxa"/>
            <w:shd w:val="clear" w:color="auto" w:fill="auto"/>
            <w:noWrap/>
            <w:hideMark/>
          </w:tcPr>
          <w:p w14:paraId="5EA59418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esquit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12F4360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erennial shrub or 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D386781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abaceae</w:t>
            </w:r>
          </w:p>
        </w:tc>
      </w:tr>
      <w:tr w:rsidR="005970E0" w:rsidRPr="009B7103" w14:paraId="73FB6CE0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15A33E8C" w14:textId="77777777" w:rsidR="005970E0" w:rsidRPr="005970E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. martini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A32C8B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34" w:type="dxa"/>
          </w:tcPr>
          <w:p w14:paraId="38F0A65D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8670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utdoor</w:t>
            </w:r>
          </w:p>
        </w:tc>
        <w:tc>
          <w:tcPr>
            <w:tcW w:w="2484" w:type="dxa"/>
            <w:shd w:val="clear" w:color="auto" w:fill="auto"/>
            <w:noWrap/>
            <w:hideMark/>
          </w:tcPr>
          <w:p w14:paraId="032B1DC6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Gynerium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agittatum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2821DC32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va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Grass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6092489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rass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7CB795C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E85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aceae</w:t>
            </w:r>
            <w:proofErr w:type="spellEnd"/>
          </w:p>
        </w:tc>
      </w:tr>
      <w:tr w:rsidR="005970E0" w:rsidRPr="009B7103" w14:paraId="0B70AB0E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258411DD" w14:textId="77777777" w:rsidR="005970E0" w:rsidRPr="005970E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ntennat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6AE0760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34" w:type="dxa"/>
          </w:tcPr>
          <w:p w14:paraId="6D5DE1A3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8670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utdoor</w:t>
            </w:r>
          </w:p>
        </w:tc>
        <w:tc>
          <w:tcPr>
            <w:tcW w:w="2484" w:type="dxa"/>
            <w:shd w:val="clear" w:color="auto" w:fill="auto"/>
            <w:noWrap/>
            <w:hideMark/>
          </w:tcPr>
          <w:p w14:paraId="45A61C68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Vachellia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ortil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09C94BB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Acacia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ortil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2028054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50211C7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abaceae</w:t>
            </w:r>
          </w:p>
        </w:tc>
      </w:tr>
      <w:tr w:rsidR="005970E0" w:rsidRPr="009B7103" w14:paraId="563BD235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60F2BFCF" w14:textId="77777777" w:rsidR="005970E0" w:rsidRPr="005970E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chwetz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BB55CB6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34" w:type="dxa"/>
          </w:tcPr>
          <w:p w14:paraId="57B29D43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8670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utdoor</w:t>
            </w:r>
          </w:p>
        </w:tc>
        <w:tc>
          <w:tcPr>
            <w:tcW w:w="2484" w:type="dxa"/>
            <w:shd w:val="clear" w:color="auto" w:fill="auto"/>
            <w:noWrap/>
            <w:hideMark/>
          </w:tcPr>
          <w:p w14:paraId="7A4809CC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enegalia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laet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8ACDDFB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Acacia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laet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ACCBE39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hrub or small 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BAA7AF4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abaceae</w:t>
            </w:r>
          </w:p>
        </w:tc>
      </w:tr>
      <w:tr w:rsidR="005970E0" w:rsidRPr="009B7103" w14:paraId="3AE46EEC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176E2C9D" w14:textId="77777777" w:rsidR="005970E0" w:rsidRPr="005970E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chwetz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78B246B1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34" w:type="dxa"/>
          </w:tcPr>
          <w:p w14:paraId="6A4EF553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8670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utdoor</w:t>
            </w:r>
          </w:p>
        </w:tc>
        <w:tc>
          <w:tcPr>
            <w:tcW w:w="2484" w:type="dxa"/>
            <w:shd w:val="clear" w:color="auto" w:fill="auto"/>
            <w:noWrap/>
            <w:hideMark/>
          </w:tcPr>
          <w:p w14:paraId="72266942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Vachellia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ortil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46A10FB3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Acacia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ortil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2BE41048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7517438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abaceae</w:t>
            </w:r>
          </w:p>
        </w:tc>
      </w:tr>
      <w:tr w:rsidR="005970E0" w:rsidRPr="009B7103" w14:paraId="2C28F672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1675A831" w14:textId="77777777" w:rsidR="005970E0" w:rsidRPr="005970E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chwetz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3AC220FD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34" w:type="dxa"/>
          </w:tcPr>
          <w:p w14:paraId="447864CC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8670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utdoor</w:t>
            </w:r>
          </w:p>
        </w:tc>
        <w:tc>
          <w:tcPr>
            <w:tcW w:w="2484" w:type="dxa"/>
            <w:shd w:val="clear" w:color="auto" w:fill="auto"/>
            <w:noWrap/>
            <w:hideMark/>
          </w:tcPr>
          <w:p w14:paraId="59BFCC9C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Vachellia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ortil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2E196918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Acacia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ortil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FE19131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B8BC59E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abaceae</w:t>
            </w:r>
          </w:p>
        </w:tc>
      </w:tr>
      <w:tr w:rsidR="005970E0" w:rsidRPr="009B7103" w14:paraId="45B9280D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59741114" w14:textId="77777777" w:rsidR="005970E0" w:rsidRPr="005970E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chwetz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4C01158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134" w:type="dxa"/>
          </w:tcPr>
          <w:p w14:paraId="67663814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8670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utdoor</w:t>
            </w:r>
          </w:p>
        </w:tc>
        <w:tc>
          <w:tcPr>
            <w:tcW w:w="2484" w:type="dxa"/>
            <w:shd w:val="clear" w:color="auto" w:fill="auto"/>
            <w:noWrap/>
            <w:hideMark/>
          </w:tcPr>
          <w:p w14:paraId="578252AC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Prosopis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juliflor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DAA708B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esquit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EAC5917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hrub or small 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4E2A3F8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abaceae</w:t>
            </w:r>
          </w:p>
        </w:tc>
      </w:tr>
      <w:tr w:rsidR="005970E0" w:rsidRPr="009B7103" w14:paraId="24D19601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6AC70914" w14:textId="77777777" w:rsidR="005970E0" w:rsidRPr="005970E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chwetz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70B4273E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134" w:type="dxa"/>
          </w:tcPr>
          <w:p w14:paraId="4A5273C7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86706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utdoor</w:t>
            </w:r>
          </w:p>
        </w:tc>
        <w:tc>
          <w:tcPr>
            <w:tcW w:w="2484" w:type="dxa"/>
            <w:shd w:val="clear" w:color="auto" w:fill="auto"/>
            <w:noWrap/>
            <w:hideMark/>
          </w:tcPr>
          <w:p w14:paraId="583075AE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Vachellia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nilotic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61F6CA0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Gum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abic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tre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E971CDB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63AB228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abaceae</w:t>
            </w:r>
          </w:p>
        </w:tc>
      </w:tr>
      <w:tr w:rsidR="005970E0" w:rsidRPr="009B7103" w14:paraId="491BA99F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67856BD1" w14:textId="77777777" w:rsidR="005970E0" w:rsidRPr="005970E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. martini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861496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134" w:type="dxa"/>
          </w:tcPr>
          <w:p w14:paraId="26D061EF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E23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utdoor</w:t>
            </w:r>
          </w:p>
        </w:tc>
        <w:tc>
          <w:tcPr>
            <w:tcW w:w="2484" w:type="dxa"/>
            <w:shd w:val="clear" w:color="auto" w:fill="auto"/>
            <w:noWrap/>
            <w:hideMark/>
          </w:tcPr>
          <w:p w14:paraId="2349E472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Vachellia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ortil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4CD9BFD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Acacia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ortil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EE62A0D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EE81934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abaceae</w:t>
            </w:r>
          </w:p>
        </w:tc>
      </w:tr>
      <w:tr w:rsidR="005970E0" w:rsidRPr="009B7103" w14:paraId="182585D9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511A8134" w14:textId="77777777" w:rsidR="005970E0" w:rsidRPr="005970E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5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. martini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DB98A9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134" w:type="dxa"/>
          </w:tcPr>
          <w:p w14:paraId="037C4D09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CE23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utdoor</w:t>
            </w:r>
          </w:p>
        </w:tc>
        <w:tc>
          <w:tcPr>
            <w:tcW w:w="2484" w:type="dxa"/>
            <w:shd w:val="clear" w:color="auto" w:fill="auto"/>
            <w:noWrap/>
            <w:hideMark/>
          </w:tcPr>
          <w:p w14:paraId="52A40A3E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Vachellia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nilotic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A29C5CB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Gum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abic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tre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F95F276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6835A22" w14:textId="77777777" w:rsidR="005970E0" w:rsidRPr="00E852D0" w:rsidRDefault="005970E0" w:rsidP="002756D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abaceae</w:t>
            </w:r>
          </w:p>
        </w:tc>
      </w:tr>
      <w:tr w:rsidR="005970E0" w:rsidRPr="009B7103" w14:paraId="331D1C10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15C41EA1" w14:textId="3B7B63FC" w:rsidR="005970E0" w:rsidRPr="005970E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lant</w:t>
            </w:r>
          </w:p>
        </w:tc>
        <w:tc>
          <w:tcPr>
            <w:tcW w:w="850" w:type="dxa"/>
            <w:shd w:val="clear" w:color="auto" w:fill="auto"/>
            <w:noWrap/>
          </w:tcPr>
          <w:p w14:paraId="1FD7D670" w14:textId="1BD8C1A1" w:rsidR="005970E0" w:rsidRPr="00E852D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</w:tcPr>
          <w:p w14:paraId="364A5942" w14:textId="77777777" w:rsidR="005970E0" w:rsidRPr="00E852D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2484" w:type="dxa"/>
            <w:shd w:val="clear" w:color="auto" w:fill="auto"/>
            <w:noWrap/>
            <w:hideMark/>
          </w:tcPr>
          <w:p w14:paraId="5D4F1942" w14:textId="77777777" w:rsidR="005970E0" w:rsidRPr="00E852D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Vachellia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ortil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E88E27A" w14:textId="77777777" w:rsidR="005970E0" w:rsidRPr="00E852D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Acacia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ortil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24653292" w14:textId="77777777" w:rsidR="005970E0" w:rsidRPr="00E852D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951D31E" w14:textId="77777777" w:rsidR="005970E0" w:rsidRPr="00E852D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abaceae</w:t>
            </w:r>
          </w:p>
        </w:tc>
      </w:tr>
      <w:tr w:rsidR="005970E0" w:rsidRPr="009B7103" w14:paraId="213B06EC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33633BF1" w14:textId="2A317B37" w:rsidR="005970E0" w:rsidRPr="005970E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lant</w:t>
            </w:r>
          </w:p>
        </w:tc>
        <w:tc>
          <w:tcPr>
            <w:tcW w:w="850" w:type="dxa"/>
            <w:shd w:val="clear" w:color="auto" w:fill="auto"/>
            <w:noWrap/>
          </w:tcPr>
          <w:p w14:paraId="00FF4F04" w14:textId="6589105B" w:rsidR="005970E0" w:rsidRPr="00E852D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</w:tcPr>
          <w:p w14:paraId="5D870459" w14:textId="77777777" w:rsidR="005970E0" w:rsidRPr="00E852D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2484" w:type="dxa"/>
            <w:shd w:val="clear" w:color="auto" w:fill="auto"/>
            <w:noWrap/>
            <w:hideMark/>
          </w:tcPr>
          <w:p w14:paraId="1FBEB782" w14:textId="77777777" w:rsidR="005970E0" w:rsidRPr="00E852D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enegalia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laet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292A7C0" w14:textId="77777777" w:rsidR="005970E0" w:rsidRPr="00E852D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Acacia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laet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F3A736C" w14:textId="77777777" w:rsidR="005970E0" w:rsidRPr="00E852D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06AEE0D" w14:textId="77777777" w:rsidR="005970E0" w:rsidRPr="00E852D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abaceae</w:t>
            </w:r>
          </w:p>
        </w:tc>
      </w:tr>
      <w:tr w:rsidR="005970E0" w:rsidRPr="009B7103" w14:paraId="6ADBBA5C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43FEEA78" w14:textId="7D254348" w:rsidR="005970E0" w:rsidRPr="005970E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lant</w:t>
            </w:r>
          </w:p>
        </w:tc>
        <w:tc>
          <w:tcPr>
            <w:tcW w:w="850" w:type="dxa"/>
            <w:shd w:val="clear" w:color="auto" w:fill="auto"/>
            <w:noWrap/>
          </w:tcPr>
          <w:p w14:paraId="2575E346" w14:textId="56456F37" w:rsidR="005970E0" w:rsidRPr="00E852D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</w:tcPr>
          <w:p w14:paraId="369CBA90" w14:textId="77777777" w:rsidR="005970E0" w:rsidRPr="00E852D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2484" w:type="dxa"/>
            <w:shd w:val="clear" w:color="auto" w:fill="auto"/>
            <w:noWrap/>
            <w:hideMark/>
          </w:tcPr>
          <w:p w14:paraId="35AE00C0" w14:textId="77777777" w:rsidR="005970E0" w:rsidRPr="00E852D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Prosopis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juliflor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F5FA8CD" w14:textId="77777777" w:rsidR="005970E0" w:rsidRPr="00E852D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esquit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3DBC59F" w14:textId="77777777" w:rsidR="005970E0" w:rsidRPr="00E852D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139360F" w14:textId="77777777" w:rsidR="005970E0" w:rsidRPr="00E852D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abaceae</w:t>
            </w:r>
          </w:p>
        </w:tc>
      </w:tr>
      <w:tr w:rsidR="005970E0" w:rsidRPr="009B7103" w14:paraId="2B2C303A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4E260D91" w14:textId="3C4E39ED" w:rsidR="005970E0" w:rsidRPr="005970E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lant</w:t>
            </w:r>
          </w:p>
        </w:tc>
        <w:tc>
          <w:tcPr>
            <w:tcW w:w="850" w:type="dxa"/>
            <w:shd w:val="clear" w:color="auto" w:fill="auto"/>
            <w:noWrap/>
          </w:tcPr>
          <w:p w14:paraId="24E3583B" w14:textId="40C869FF" w:rsidR="005970E0" w:rsidRPr="00E852D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</w:tcPr>
          <w:p w14:paraId="40BCA022" w14:textId="77777777" w:rsidR="005970E0" w:rsidRPr="00E852D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2484" w:type="dxa"/>
            <w:shd w:val="clear" w:color="auto" w:fill="auto"/>
            <w:noWrap/>
            <w:hideMark/>
          </w:tcPr>
          <w:p w14:paraId="1F5803E2" w14:textId="77777777" w:rsidR="005970E0" w:rsidRPr="00E852D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Vachellia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ortilis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E99AC2D" w14:textId="77777777" w:rsidR="005970E0" w:rsidRPr="00E852D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Acacia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ortil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86F013B" w14:textId="77777777" w:rsidR="005970E0" w:rsidRPr="00E852D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58F07D5" w14:textId="77777777" w:rsidR="005970E0" w:rsidRPr="00E852D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abaceae</w:t>
            </w:r>
          </w:p>
        </w:tc>
      </w:tr>
      <w:tr w:rsidR="005970E0" w:rsidRPr="009B7103" w14:paraId="1F92F401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752E4187" w14:textId="489D838B" w:rsidR="005970E0" w:rsidRPr="005970E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lant</w:t>
            </w:r>
          </w:p>
        </w:tc>
        <w:tc>
          <w:tcPr>
            <w:tcW w:w="850" w:type="dxa"/>
            <w:shd w:val="clear" w:color="auto" w:fill="auto"/>
            <w:noWrap/>
          </w:tcPr>
          <w:p w14:paraId="0A94C61E" w14:textId="63972D62" w:rsidR="005970E0" w:rsidRPr="00E852D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</w:tcPr>
          <w:p w14:paraId="088119EF" w14:textId="77777777" w:rsidR="005970E0" w:rsidRPr="00E852D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2484" w:type="dxa"/>
            <w:shd w:val="clear" w:color="auto" w:fill="auto"/>
            <w:noWrap/>
            <w:hideMark/>
          </w:tcPr>
          <w:p w14:paraId="5BCC9FAB" w14:textId="77777777" w:rsidR="005970E0" w:rsidRPr="00E852D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Vachellia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ortilis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41645A7" w14:textId="77777777" w:rsidR="005970E0" w:rsidRPr="00E852D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Acacia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ortil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57AEC09" w14:textId="77777777" w:rsidR="005970E0" w:rsidRPr="00E852D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7BE0358" w14:textId="77777777" w:rsidR="005970E0" w:rsidRPr="00E852D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abaceae</w:t>
            </w:r>
          </w:p>
        </w:tc>
      </w:tr>
      <w:tr w:rsidR="005970E0" w:rsidRPr="009B7103" w14:paraId="52C674F9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2C87C7C9" w14:textId="7FA9B021" w:rsidR="005970E0" w:rsidRPr="005970E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lant</w:t>
            </w:r>
          </w:p>
        </w:tc>
        <w:tc>
          <w:tcPr>
            <w:tcW w:w="850" w:type="dxa"/>
            <w:shd w:val="clear" w:color="auto" w:fill="auto"/>
            <w:noWrap/>
          </w:tcPr>
          <w:p w14:paraId="70083E63" w14:textId="39B4E8F6" w:rsidR="005970E0" w:rsidRPr="00E852D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</w:tcPr>
          <w:p w14:paraId="074E4A0A" w14:textId="77777777" w:rsidR="005970E0" w:rsidRPr="00E852D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2484" w:type="dxa"/>
            <w:shd w:val="clear" w:color="auto" w:fill="auto"/>
            <w:noWrap/>
            <w:hideMark/>
          </w:tcPr>
          <w:p w14:paraId="617B0EAA" w14:textId="77777777" w:rsidR="005970E0" w:rsidRPr="00E852D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Vachellia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ortilis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8EE6FF7" w14:textId="77777777" w:rsidR="005970E0" w:rsidRPr="00E852D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Acacia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ortil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E4A3942" w14:textId="77777777" w:rsidR="005970E0" w:rsidRPr="00E852D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08393B7" w14:textId="77777777" w:rsidR="005970E0" w:rsidRPr="00E852D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abaceae</w:t>
            </w:r>
          </w:p>
        </w:tc>
      </w:tr>
      <w:tr w:rsidR="005970E0" w:rsidRPr="009B7103" w14:paraId="112B9C5A" w14:textId="77777777" w:rsidTr="005970E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7D1F29F0" w14:textId="6AAB0669" w:rsidR="005970E0" w:rsidRPr="005970E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lant</w:t>
            </w:r>
          </w:p>
        </w:tc>
        <w:tc>
          <w:tcPr>
            <w:tcW w:w="850" w:type="dxa"/>
            <w:shd w:val="clear" w:color="auto" w:fill="auto"/>
            <w:noWrap/>
          </w:tcPr>
          <w:p w14:paraId="2F98E1F0" w14:textId="6C59EF78" w:rsidR="005970E0" w:rsidRPr="00E852D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</w:tcPr>
          <w:p w14:paraId="17207082" w14:textId="77777777" w:rsidR="005970E0" w:rsidRPr="00E852D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2484" w:type="dxa"/>
            <w:shd w:val="clear" w:color="auto" w:fill="auto"/>
            <w:noWrap/>
            <w:hideMark/>
          </w:tcPr>
          <w:p w14:paraId="5288E72B" w14:textId="77777777" w:rsidR="005970E0" w:rsidRPr="00E852D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Vachellia</w:t>
            </w:r>
            <w:proofErr w:type="spellEnd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p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9194272" w14:textId="77777777" w:rsidR="005970E0" w:rsidRPr="00E852D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Acacia </w:t>
            </w:r>
            <w:proofErr w:type="spellStart"/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p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091709DA" w14:textId="77777777" w:rsidR="005970E0" w:rsidRPr="00E852D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3E19C07" w14:textId="77777777" w:rsidR="005970E0" w:rsidRPr="00E852D0" w:rsidRDefault="005970E0" w:rsidP="005970E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852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abaceae</w:t>
            </w:r>
          </w:p>
        </w:tc>
      </w:tr>
    </w:tbl>
    <w:p w14:paraId="02DEF020" w14:textId="2099B506" w:rsidR="004F793D" w:rsidRPr="008017C9" w:rsidRDefault="008017C9">
      <w:pPr>
        <w:rPr>
          <w:rFonts w:ascii="Times New Roman" w:hAnsi="Times New Roman" w:cs="Times New Roman"/>
          <w:sz w:val="20"/>
          <w:szCs w:val="20"/>
        </w:rPr>
      </w:pPr>
      <w:r w:rsidRPr="008017C9">
        <w:rPr>
          <w:rFonts w:ascii="Times New Roman" w:hAnsi="Times New Roman" w:cs="Times New Roman"/>
          <w:sz w:val="20"/>
          <w:szCs w:val="20"/>
        </w:rPr>
        <w:t>-, no known common names</w:t>
      </w:r>
    </w:p>
    <w:sectPr w:rsidR="004F793D" w:rsidRPr="008017C9" w:rsidSect="005970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0E0"/>
    <w:rsid w:val="00093FB7"/>
    <w:rsid w:val="004F793D"/>
    <w:rsid w:val="005970E0"/>
    <w:rsid w:val="00801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CF845"/>
  <w15:chartTrackingRefBased/>
  <w15:docId w15:val="{30A942B8-3045-49E0-AF83-CF28A3111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0E0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017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blast.ncbi.nlm.nih.gov/Blast.cgi" TargetMode="External"/><Relationship Id="rId4" Type="http://schemas.openxmlformats.org/officeDocument/2006/relationships/hyperlink" Target="http://powo.science.kew.org/taxon/urn:lsid:ipni.org:names:30000147-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3</Words>
  <Characters>3327</Characters>
  <Application>Microsoft Office Word</Application>
  <DocSecurity>0</DocSecurity>
  <Lines>27</Lines>
  <Paragraphs>7</Paragraphs>
  <ScaleCrop>false</ScaleCrop>
  <Company/>
  <LinksUpToDate>false</LinksUpToDate>
  <CharactersWithSpaces>3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ipe</dc:creator>
  <cp:keywords/>
  <dc:description/>
  <cp:lastModifiedBy>Tchouassi</cp:lastModifiedBy>
  <cp:revision>2</cp:revision>
  <dcterms:created xsi:type="dcterms:W3CDTF">2020-12-31T11:38:00Z</dcterms:created>
  <dcterms:modified xsi:type="dcterms:W3CDTF">2020-12-31T11:38:00Z</dcterms:modified>
</cp:coreProperties>
</file>